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-72" w:type="dxa"/>
        <w:tblLook w:val="04A0" w:firstRow="1" w:lastRow="0" w:firstColumn="1" w:lastColumn="0" w:noHBand="0" w:noVBand="1"/>
      </w:tblPr>
      <w:tblGrid>
        <w:gridCol w:w="1605"/>
        <w:gridCol w:w="7040"/>
        <w:gridCol w:w="1075"/>
      </w:tblGrid>
      <w:tr w:rsidR="005A09CD" w:rsidRPr="00A91B6E" w14:paraId="35924E5F" w14:textId="77777777" w:rsidTr="00D16969">
        <w:trPr>
          <w:trHeight w:val="375"/>
        </w:trPr>
        <w:tc>
          <w:tcPr>
            <w:tcW w:w="86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B0ABB2" w14:textId="77777777" w:rsidR="005A09CD" w:rsidRPr="00F00572" w:rsidRDefault="00D16969" w:rsidP="00D16969">
            <w:pPr>
              <w:rPr>
                <w:rFonts w:ascii="Arial" w:hAnsi="Arial" w:cs="Calibri"/>
                <w:b/>
                <w:color w:val="000000"/>
              </w:rPr>
            </w:pPr>
            <w:r w:rsidRPr="00F00572">
              <w:rPr>
                <w:rFonts w:ascii="Arial" w:hAnsi="Arial" w:cs="Calibri"/>
                <w:b/>
                <w:color w:val="000000"/>
              </w:rPr>
              <w:t xml:space="preserve">Table </w:t>
            </w:r>
            <w:r w:rsidR="005A09CD" w:rsidRPr="00F00572">
              <w:rPr>
                <w:rFonts w:ascii="Arial" w:hAnsi="Arial" w:cs="Calibri"/>
                <w:b/>
                <w:color w:val="000000"/>
              </w:rPr>
              <w:t>S5</w:t>
            </w:r>
            <w:r w:rsidR="005A09CD">
              <w:rPr>
                <w:rFonts w:ascii="Arial" w:hAnsi="Arial" w:cs="Calibri"/>
                <w:b/>
                <w:color w:val="000000"/>
              </w:rPr>
              <w:t>.</w:t>
            </w:r>
            <w:r w:rsidR="005A09CD" w:rsidRPr="00F00572">
              <w:rPr>
                <w:rFonts w:ascii="Arial" w:hAnsi="Arial" w:cs="Calibri"/>
                <w:b/>
                <w:color w:val="000000"/>
              </w:rPr>
              <w:t xml:space="preserve"> </w:t>
            </w:r>
            <w:r>
              <w:rPr>
                <w:rFonts w:ascii="Arial" w:hAnsi="Arial" w:cs="Calibri"/>
                <w:b/>
                <w:color w:val="000000"/>
              </w:rPr>
              <w:t xml:space="preserve"> </w:t>
            </w:r>
            <w:proofErr w:type="gramStart"/>
            <w:r w:rsidR="005A09CD" w:rsidRPr="00F00572">
              <w:rPr>
                <w:rFonts w:ascii="Arial" w:hAnsi="Arial" w:cs="Calibri"/>
                <w:b/>
                <w:color w:val="000000"/>
              </w:rPr>
              <w:t>p300</w:t>
            </w:r>
            <w:proofErr w:type="gramEnd"/>
            <w:r w:rsidR="005A09CD" w:rsidRPr="00F00572">
              <w:rPr>
                <w:rFonts w:ascii="Arial" w:hAnsi="Arial" w:cs="Calibri"/>
                <w:b/>
                <w:color w:val="000000"/>
              </w:rPr>
              <w:t xml:space="preserve">/CBP dependent genes </w:t>
            </w:r>
            <w:proofErr w:type="spellStart"/>
            <w:r w:rsidR="005A09CD" w:rsidRPr="00F00572">
              <w:rPr>
                <w:rFonts w:ascii="Arial" w:hAnsi="Arial" w:cs="Calibri"/>
                <w:b/>
                <w:color w:val="000000"/>
              </w:rPr>
              <w:t>downregulated</w:t>
            </w:r>
            <w:proofErr w:type="spellEnd"/>
            <w:r w:rsidR="005A09CD" w:rsidRPr="00F00572">
              <w:rPr>
                <w:rFonts w:ascii="Arial" w:hAnsi="Arial" w:cs="Calibri"/>
                <w:b/>
                <w:color w:val="000000"/>
              </w:rPr>
              <w:t xml:space="preserve"> in </w:t>
            </w:r>
            <w:proofErr w:type="spellStart"/>
            <w:r w:rsidR="005A09CD" w:rsidRPr="00646FA4">
              <w:rPr>
                <w:rFonts w:ascii="Arial" w:hAnsi="Arial" w:cs="Calibri"/>
                <w:b/>
                <w:i/>
                <w:color w:val="000000"/>
              </w:rPr>
              <w:t>Crx</w:t>
            </w:r>
            <w:proofErr w:type="spellEnd"/>
            <w:r w:rsidR="005A09CD" w:rsidRPr="00646FA4">
              <w:rPr>
                <w:rFonts w:ascii="Arial" w:hAnsi="Arial" w:cs="Calibri"/>
                <w:b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B785BB" w14:textId="77777777" w:rsidR="005A09CD" w:rsidRPr="00A91B6E" w:rsidRDefault="005A09CD" w:rsidP="00353D59">
            <w:pPr>
              <w:jc w:val="center"/>
              <w:rPr>
                <w:rFonts w:ascii="Arial" w:hAnsi="Arial" w:cs="Calibri"/>
                <w:color w:val="000000"/>
              </w:rPr>
            </w:pPr>
            <w:r w:rsidRPr="00A91B6E">
              <w:rPr>
                <w:rFonts w:ascii="Arial" w:hAnsi="Arial" w:cs="Calibri"/>
                <w:color w:val="000000"/>
              </w:rPr>
              <w:t> </w:t>
            </w:r>
          </w:p>
        </w:tc>
      </w:tr>
      <w:tr w:rsidR="005A09CD" w:rsidRPr="00A91B6E" w14:paraId="743A1919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55A85" w14:textId="77777777" w:rsidR="005A09CD" w:rsidRPr="00A91B6E" w:rsidRDefault="005A09CD" w:rsidP="00D16969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E6926" w14:textId="77777777" w:rsidR="005A09CD" w:rsidRPr="00A91B6E" w:rsidRDefault="005A09CD" w:rsidP="00D16969">
            <w:pPr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49F90" w14:textId="77777777" w:rsidR="005A09CD" w:rsidRPr="00A91B6E" w:rsidRDefault="005A09CD" w:rsidP="00D16969">
            <w:pPr>
              <w:ind w:right="-83"/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r w:rsidR="00D16969" w:rsidRPr="009524E7">
              <w:rPr>
                <w:rFonts w:ascii="Arial" w:hAnsi="Arial" w:cs="Calibri"/>
                <w:b/>
                <w:bCs/>
                <w:i/>
                <w:color w:val="000000"/>
                <w:sz w:val="16"/>
                <w:szCs w:val="16"/>
              </w:rPr>
              <w:t>CRE NEG</w:t>
            </w:r>
          </w:p>
        </w:tc>
      </w:tr>
      <w:tr w:rsidR="005A09CD" w:rsidRPr="00A91B6E" w14:paraId="6C985CD9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C05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Dhrs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28A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dehydrogenase/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educt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(SDR family) member 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F83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&lt;1.3</w:t>
            </w:r>
          </w:p>
        </w:tc>
      </w:tr>
      <w:tr w:rsidR="005A09CD" w:rsidRPr="00A91B6E" w14:paraId="14F0DDC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EF3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uca1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CBB1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uanylat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ycl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ctivator 1B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646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.7</w:t>
            </w:r>
          </w:p>
        </w:tc>
      </w:tr>
      <w:tr w:rsidR="005A09CD" w:rsidRPr="00A91B6E" w14:paraId="5D4B2403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D56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47F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fasc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homolog 2, actin-bundling protein, retinal (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trongylocentrot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urpurat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216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.1</w:t>
            </w:r>
          </w:p>
        </w:tc>
      </w:tr>
      <w:tr w:rsidR="005A09CD" w:rsidRPr="00A91B6E" w14:paraId="582CC0F3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7EC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610034M16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68AA" w14:textId="77777777" w:rsidR="005A09CD" w:rsidRPr="001826EC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</w:pPr>
            <w:r w:rsidRPr="001826EC"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  <w:t xml:space="preserve">Mus musculus RIKEN cDNA 2610034M16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FE3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.2</w:t>
            </w:r>
          </w:p>
        </w:tc>
      </w:tr>
      <w:tr w:rsidR="005A09CD" w:rsidRPr="00A91B6E" w14:paraId="7F49989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1ED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Wisp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3F66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WNT1 inducible signaling pathway protein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996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.2</w:t>
            </w:r>
          </w:p>
        </w:tc>
      </w:tr>
      <w:tr w:rsidR="005A09CD" w:rsidRPr="00A91B6E" w14:paraId="4900EB6A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13E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Esrrb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C1A6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estrogen related receptor, bet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C65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.6</w:t>
            </w:r>
          </w:p>
        </w:tc>
      </w:tr>
      <w:tr w:rsidR="005A09CD" w:rsidRPr="00A91B6E" w14:paraId="107E6BF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211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4D0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itis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igmentos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TP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gulator interacting protein 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945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.9</w:t>
            </w:r>
          </w:p>
        </w:tc>
      </w:tr>
      <w:tr w:rsidR="005A09CD" w:rsidRPr="00A91B6E" w14:paraId="557DE5E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38C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C23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odiest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A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GMP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specific, rod, alph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CFD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6.1</w:t>
            </w:r>
          </w:p>
        </w:tc>
      </w:tr>
      <w:tr w:rsidR="005A09CD" w:rsidRPr="00A91B6E" w14:paraId="2CBD366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ED9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Kcnj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8DB8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otassium inwardly-rectifying channel, subfamily J, member 1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633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7.6</w:t>
            </w:r>
          </w:p>
        </w:tc>
      </w:tr>
      <w:tr w:rsidR="005A09CD" w:rsidRPr="00A91B6E" w14:paraId="59F228EA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1BC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17FE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quaporin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6AC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0</w:t>
            </w:r>
          </w:p>
        </w:tc>
      </w:tr>
      <w:tr w:rsidR="005A09CD" w:rsidRPr="00A91B6E" w14:paraId="45EA6E7C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8F2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4F9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hodopsi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48E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2</w:t>
            </w:r>
          </w:p>
        </w:tc>
      </w:tr>
      <w:tr w:rsidR="005A09CD" w:rsidRPr="00A91B6E" w14:paraId="2C07E52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625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o4a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26E8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organic anion transporter family, member 4a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49D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2</w:t>
            </w:r>
          </w:p>
        </w:tc>
      </w:tr>
      <w:tr w:rsidR="005A09CD" w:rsidRPr="00A91B6E" w14:paraId="1E6689A5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667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24a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E2C5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family 24 (sodium/potassium/calcium exchanger), member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CD2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3</w:t>
            </w:r>
          </w:p>
        </w:tc>
      </w:tr>
      <w:tr w:rsidR="005A09CD" w:rsidRPr="00A91B6E" w14:paraId="51D1C45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3A0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Vtn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375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vitronect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52B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6</w:t>
            </w:r>
          </w:p>
        </w:tc>
      </w:tr>
      <w:tr w:rsidR="005A09CD" w:rsidRPr="00A91B6E" w14:paraId="24993B5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54B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930004D18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8DE8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IKE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N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930004D18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747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7</w:t>
            </w:r>
          </w:p>
        </w:tc>
      </w:tr>
      <w:tr w:rsidR="005A09CD" w:rsidRPr="00A91B6E" w14:paraId="12CE442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511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ntg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1F36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yntroph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, gamma 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005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8.7</w:t>
            </w:r>
          </w:p>
        </w:tc>
      </w:tr>
      <w:tr w:rsidR="005A09CD" w:rsidRPr="00A91B6E" w14:paraId="1BE4968D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574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Drd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0BF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dopamine receptor 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066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9.1</w:t>
            </w:r>
          </w:p>
        </w:tc>
      </w:tr>
      <w:tr w:rsidR="005A09CD" w:rsidRPr="00A91B6E" w14:paraId="4CAB35F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548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rtp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6B9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H regulated TBC protein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8FC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9.9</w:t>
            </w:r>
          </w:p>
        </w:tc>
      </w:tr>
      <w:tr w:rsidR="005A09CD" w:rsidRPr="00A91B6E" w14:paraId="21A46940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08B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abp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3E7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alcium binding protein 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8F6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0.0</w:t>
            </w:r>
          </w:p>
        </w:tc>
      </w:tr>
      <w:tr w:rsidR="005A09CD" w:rsidRPr="00A91B6E" w14:paraId="136EAE1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712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rk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FA1C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 protein-coupled receptor kinase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73D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0.2</w:t>
            </w:r>
          </w:p>
        </w:tc>
      </w:tr>
      <w:tr w:rsidR="005A09CD" w:rsidRPr="00A91B6E" w14:paraId="0EFB9335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579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c1r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0F36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elanocort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 recepto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545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0.6</w:t>
            </w:r>
          </w:p>
        </w:tc>
      </w:tr>
      <w:tr w:rsidR="005A09CD" w:rsidRPr="00A91B6E" w14:paraId="785DF04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068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r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77F8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erebellar degeneration-related 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473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0.8</w:t>
            </w:r>
          </w:p>
        </w:tc>
      </w:tr>
      <w:tr w:rsidR="005A09CD" w:rsidRPr="00A91B6E" w14:paraId="2E8A10D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12E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usd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1CB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ushi domain containing 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129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1.0</w:t>
            </w:r>
          </w:p>
        </w:tc>
      </w:tr>
      <w:tr w:rsidR="005A09CD" w:rsidRPr="00A91B6E" w14:paraId="77EE22C9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9D6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xnl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6A8E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ucleoredox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like 2, RIKE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N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4930519N16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23E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1.2</w:t>
            </w:r>
          </w:p>
        </w:tc>
      </w:tr>
      <w:tr w:rsidR="005A09CD" w:rsidRPr="00A91B6E" w14:paraId="50914AC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78E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930430E16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0D1F9" w14:textId="77777777" w:rsidR="005A09CD" w:rsidRPr="001826EC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</w:pPr>
            <w:r w:rsidRPr="001826EC"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  <w:t>Mus musculus RIKEN cDNA 4930430E16 ge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07F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1.6</w:t>
            </w:r>
          </w:p>
        </w:tc>
      </w:tr>
      <w:tr w:rsidR="005A09CD" w:rsidRPr="00A91B6E" w14:paraId="1AE8A26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27F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D68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tumor necrosis factor, alpha-induced protein 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712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1.7</w:t>
            </w:r>
          </w:p>
        </w:tc>
      </w:tr>
      <w:tr w:rsidR="005A09CD" w:rsidRPr="00A91B6E" w14:paraId="7B7A5A4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98E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amd1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5619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terile alpha motif domain containing 1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5E0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1.9</w:t>
            </w:r>
          </w:p>
        </w:tc>
      </w:tr>
      <w:tr w:rsidR="005A09CD" w:rsidRPr="00A91B6E" w14:paraId="412B9C3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56C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Hcls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8CE4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hematopoietic cell specific Lyn substrate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9C2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2.0</w:t>
            </w:r>
          </w:p>
        </w:tc>
      </w:tr>
      <w:tr w:rsidR="005A09CD" w:rsidRPr="00A91B6E" w14:paraId="2BE04C4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D2D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2D3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TP-binding cassette, sub-family A (ABC1), member 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754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2.8</w:t>
            </w:r>
          </w:p>
        </w:tc>
      </w:tr>
      <w:tr w:rsidR="005A09CD" w:rsidRPr="00A91B6E" w14:paraId="39CDF13C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588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500016O10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39AC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PREDICTED: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IKE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N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500016O10 ge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56D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1</w:t>
            </w:r>
          </w:p>
        </w:tc>
      </w:tr>
      <w:tr w:rsidR="005A09CD" w:rsidRPr="00A91B6E" w14:paraId="291BD835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6C0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as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A318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rowth arrest specific 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A73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4</w:t>
            </w:r>
          </w:p>
        </w:tc>
      </w:tr>
      <w:tr w:rsidR="005A09CD" w:rsidRPr="00A91B6E" w14:paraId="40BA4A2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253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D4F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ITPNM family member 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E85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5</w:t>
            </w:r>
          </w:p>
        </w:tc>
      </w:tr>
      <w:tr w:rsidR="005A09CD" w:rsidRPr="00A91B6E" w14:paraId="57C4743C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1C9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de6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A6A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odiest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B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GMP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, rod receptor, beta polypeptid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A63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6</w:t>
            </w:r>
          </w:p>
        </w:tc>
      </w:tr>
      <w:tr w:rsidR="005A09CD" w:rsidRPr="00A91B6E" w14:paraId="298E1FDA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083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pp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4582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membrane protein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almitoylated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4 (MAGUK p55 subfamily member 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F47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8</w:t>
            </w:r>
          </w:p>
        </w:tc>
      </w:tr>
      <w:tr w:rsidR="005A09CD" w:rsidRPr="00A91B6E" w14:paraId="477C99DC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A9C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16a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873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family 16 (monocarboxylic acid transporters), member 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251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8</w:t>
            </w:r>
          </w:p>
        </w:tc>
      </w:tr>
      <w:tr w:rsidR="005A09CD" w:rsidRPr="00A91B6E" w14:paraId="75067835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5BF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02B2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yclic nucleotide gated channel alpha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A2B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9</w:t>
            </w:r>
          </w:p>
        </w:tc>
      </w:tr>
      <w:tr w:rsidR="005A09CD" w:rsidRPr="00A91B6E" w14:paraId="51D6ED5D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83C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A91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5'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ucleotid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ecto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4AE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9</w:t>
            </w:r>
          </w:p>
        </w:tc>
      </w:tr>
      <w:tr w:rsidR="005A09CD" w:rsidRPr="00A91B6E" w14:paraId="617F424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FA6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284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ol dehydrogenase 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880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3.9</w:t>
            </w:r>
          </w:p>
        </w:tc>
      </w:tr>
      <w:tr w:rsidR="005A09CD" w:rsidRPr="00A91B6E" w14:paraId="7E4E1CC8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525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kp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D3E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lkaline phosphatase 2, liver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178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5.2</w:t>
            </w:r>
          </w:p>
        </w:tc>
      </w:tr>
      <w:tr w:rsidR="005A09CD" w:rsidRPr="00A91B6E" w14:paraId="222301E2" w14:textId="77777777" w:rsidTr="00D16969">
        <w:trPr>
          <w:trHeight w:val="45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323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nfsf12-tnfsf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986A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tumor necrosis factor (ligand) superfamily, member 12-member 13 (Tnfsf12-tnfsf1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6A0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5.2</w:t>
            </w:r>
          </w:p>
        </w:tc>
      </w:tr>
      <w:tr w:rsidR="005A09CD" w:rsidRPr="00A91B6E" w14:paraId="3FFD13E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FA3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A016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DP-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diacylglycerol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ynthase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402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5.3</w:t>
            </w:r>
          </w:p>
        </w:tc>
      </w:tr>
      <w:tr w:rsidR="005A09CD" w:rsidRPr="00A91B6E" w14:paraId="3E0AFE80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07B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nat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F068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uanine nucleotide binding protein, alpha transducing 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ECB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5.3</w:t>
            </w:r>
          </w:p>
        </w:tc>
      </w:tr>
      <w:tr w:rsidR="005A09CD" w:rsidRPr="00A91B6E" w14:paraId="067549D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3C0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pargc1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D0D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eroxisome proliferative activated receptor, gamma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oactivator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 bet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5CD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6.1</w:t>
            </w:r>
          </w:p>
        </w:tc>
      </w:tr>
      <w:tr w:rsidR="005A09CD" w:rsidRPr="00A91B6E" w14:paraId="1EECA24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FEB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Kcnv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09A6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otassium channel, subfamily V, member 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390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6.7</w:t>
            </w:r>
          </w:p>
        </w:tc>
      </w:tr>
      <w:tr w:rsidR="005A09CD" w:rsidRPr="00A91B6E" w14:paraId="5220695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6A7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Wdr1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592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WD repeat domain 1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2C2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7.1</w:t>
            </w:r>
          </w:p>
        </w:tc>
      </w:tr>
      <w:tr w:rsidR="005A09CD" w:rsidRPr="00A91B6E" w14:paraId="172B62D3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911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BD1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myosin, light polypeptide kina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6C8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7.4</w:t>
            </w:r>
          </w:p>
        </w:tc>
      </w:tr>
      <w:tr w:rsidR="005A09CD" w:rsidRPr="00A91B6E" w14:paraId="76B1E21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E6F4" w14:textId="77777777" w:rsidR="005A09CD" w:rsidRPr="00A91B6E" w:rsidRDefault="005A09CD" w:rsidP="00D16969">
            <w:pPr>
              <w:rPr>
                <w:rFonts w:ascii="Arial" w:hAnsi="Arial" w:cs="Calibri"/>
                <w:sz w:val="16"/>
                <w:szCs w:val="16"/>
              </w:rPr>
            </w:pPr>
            <w:r w:rsidRPr="00A91B6E">
              <w:rPr>
                <w:rFonts w:ascii="Arial" w:hAnsi="Arial" w:cs="Calibri"/>
                <w:sz w:val="16"/>
                <w:szCs w:val="16"/>
              </w:rPr>
              <w:t>Aipl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B289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ipl1 aryl hydrocarbon receptor-interacting protein-like 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C56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7.5</w:t>
            </w:r>
          </w:p>
        </w:tc>
      </w:tr>
      <w:tr w:rsidR="005A09CD" w:rsidRPr="00A91B6E" w14:paraId="55D6CC3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BA1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cvrn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134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ecover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cvr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), mRNA.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D40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.0</w:t>
            </w:r>
          </w:p>
        </w:tc>
      </w:tr>
      <w:tr w:rsidR="005A09CD" w:rsidRPr="00A91B6E" w14:paraId="7F7A090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3D9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pap2c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802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atidic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cid phosphatase type 2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0C8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.1</w:t>
            </w:r>
          </w:p>
        </w:tc>
      </w:tr>
      <w:tr w:rsidR="005A09CD" w:rsidRPr="00A91B6E" w14:paraId="5077758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791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nkrd3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5205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nkyr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peat domain 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2BB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.2</w:t>
            </w:r>
          </w:p>
        </w:tc>
      </w:tr>
      <w:tr w:rsidR="005A09CD" w:rsidRPr="00A91B6E" w14:paraId="59689B5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8D6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om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20AD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od outer segment membrane protein 1 </w:t>
            </w:r>
            <w:bookmarkStart w:id="0" w:name="_GoBack"/>
            <w:bookmarkEnd w:id="0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23E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.6</w:t>
            </w:r>
          </w:p>
        </w:tc>
      </w:tr>
      <w:tr w:rsidR="005A09CD" w:rsidRPr="00A91B6E" w14:paraId="6C6CBA4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788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5DE4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uanine nucleotide binding protein (G protein), beta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768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9.2</w:t>
            </w:r>
          </w:p>
        </w:tc>
      </w:tr>
      <w:tr w:rsidR="005A09CD" w:rsidRPr="00A91B6E" w14:paraId="649399F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A1A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Dyrk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FC97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dual-specificity tyrosine</w:t>
            </w:r>
            <w:proofErr w:type="gram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-(</w:t>
            </w:r>
            <w:proofErr w:type="gram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Y)-phosphorylation regulated kinase 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157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9.6</w:t>
            </w:r>
          </w:p>
        </w:tc>
      </w:tr>
      <w:tr w:rsidR="005A09CD" w:rsidRPr="00A91B6E" w14:paraId="3A2498BC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8E7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lastRenderedPageBreak/>
              <w:t>Cacna1f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92B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alcium channel, voltage-dependent, alpha 1F subuni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8F3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0.0</w:t>
            </w:r>
          </w:p>
        </w:tc>
      </w:tr>
      <w:tr w:rsidR="005A09CD" w:rsidRPr="00A91B6E" w14:paraId="1555070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370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tbdn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F82A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etbind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E1B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0.6</w:t>
            </w:r>
          </w:p>
        </w:tc>
      </w:tr>
      <w:tr w:rsidR="005A09CD" w:rsidRPr="00A91B6E" w14:paraId="5827C77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323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dm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25B4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transformed mouse 3T3 cell double minute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3B1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0.9</w:t>
            </w:r>
          </w:p>
        </w:tc>
      </w:tr>
      <w:tr w:rsidR="005A09CD" w:rsidRPr="00A91B6E" w14:paraId="72558D3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38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1E2C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tubby like protein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CFF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1.4</w:t>
            </w:r>
          </w:p>
        </w:tc>
      </w:tr>
      <w:tr w:rsidR="005A09CD" w:rsidRPr="00A91B6E" w14:paraId="2EB64DA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AB8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gs9bp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8A3B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gulator of G-protei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ignalling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9 binding protei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AF9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2.1</w:t>
            </w:r>
          </w:p>
        </w:tc>
      </w:tr>
      <w:tr w:rsidR="005A09CD" w:rsidRPr="00A91B6E" w14:paraId="6192E06B" w14:textId="77777777" w:rsidTr="00D16969">
        <w:trPr>
          <w:trHeight w:val="45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08F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17a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7D62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family 17 (sodium-dependent inorganic phosphate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otransporter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), member 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872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2.1</w:t>
            </w:r>
          </w:p>
        </w:tc>
      </w:tr>
      <w:tr w:rsidR="005A09CD" w:rsidRPr="00A91B6E" w14:paraId="5290AD0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442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rl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AAF5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neural retina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leuci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zipper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27B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3.4</w:t>
            </w:r>
          </w:p>
        </w:tc>
      </w:tr>
      <w:tr w:rsidR="005A09CD" w:rsidRPr="00A91B6E" w14:paraId="3ACDA5E0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FB4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56B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unc-119 homolog (C.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elegan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AEF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3.4</w:t>
            </w:r>
          </w:p>
        </w:tc>
      </w:tr>
      <w:tr w:rsidR="005A09CD" w:rsidRPr="00A91B6E" w14:paraId="0FE542A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570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fkfb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249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-phosphofructo-2-kinase/fructose-2</w:t>
            </w:r>
            <w:proofErr w:type="gram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,6</w:t>
            </w:r>
            <w:proofErr w:type="gram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biphosphatase 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04A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3.6</w:t>
            </w:r>
          </w:p>
        </w:tc>
      </w:tr>
      <w:tr w:rsidR="005A09CD" w:rsidRPr="00A91B6E" w14:paraId="41AF35A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F5E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pm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B697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PREDICTED: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arboxypeptid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M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168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4.2</w:t>
            </w:r>
          </w:p>
        </w:tc>
      </w:tr>
      <w:tr w:rsidR="005A09CD" w:rsidRPr="00A91B6E" w14:paraId="31A4E24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FDC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de6g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9279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hosphodiest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6G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GMP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-specific, rod, gam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882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4.7</w:t>
            </w:r>
          </w:p>
        </w:tc>
      </w:tr>
      <w:tr w:rsidR="005A09CD" w:rsidRPr="00A91B6E" w14:paraId="546D19A8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16B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6183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immediate early response 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BBA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5.0</w:t>
            </w:r>
          </w:p>
        </w:tc>
      </w:tr>
      <w:tr w:rsidR="005A09CD" w:rsidRPr="00A91B6E" w14:paraId="46E3F905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19C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7912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8F4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expressed sequence C7912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7D2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5.3</w:t>
            </w:r>
          </w:p>
        </w:tc>
      </w:tr>
      <w:tr w:rsidR="005A09CD" w:rsidRPr="00A91B6E" w14:paraId="2877E3A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0E3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lekhf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D57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leckstr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homology domain containing, family F (with FYVE domain) member 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9B7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5.8</w:t>
            </w:r>
          </w:p>
        </w:tc>
      </w:tr>
      <w:tr w:rsidR="005A09CD" w:rsidRPr="00A91B6E" w14:paraId="3E922BA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D1A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1810009A15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8551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IKE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N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810009A15 ge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75B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5.9</w:t>
            </w:r>
          </w:p>
        </w:tc>
      </w:tr>
      <w:tr w:rsidR="005A09CD" w:rsidRPr="00A91B6E" w14:paraId="4B1081BA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594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Polg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71D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olymerase (DNA directed), gamma 2, accessory subuni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AFB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5.9</w:t>
            </w:r>
          </w:p>
        </w:tc>
      </w:tr>
      <w:tr w:rsidR="005A09CD" w:rsidRPr="00A91B6E" w14:paraId="6F4E4249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A7A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mpdh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52E1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nosi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5'-phosphate dehydrogenase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4D2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6.0</w:t>
            </w:r>
          </w:p>
        </w:tc>
      </w:tr>
      <w:tr w:rsidR="005A09CD" w:rsidRPr="00A91B6E" w14:paraId="0493B13A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D84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Nadkd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6CC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NAD kinase domain containing 1; RIKEN CDNA 1110020G09 GE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8BE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6.9</w:t>
            </w:r>
          </w:p>
        </w:tc>
      </w:tr>
      <w:tr w:rsidR="005A09CD" w:rsidRPr="00A91B6E" w14:paraId="479C1AA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BA2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nta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CAAA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yntroph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, acidic 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E13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7.0</w:t>
            </w:r>
          </w:p>
        </w:tc>
      </w:tr>
      <w:tr w:rsidR="005A09CD" w:rsidRPr="00A91B6E" w14:paraId="1DFDA00D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556E" w14:textId="77777777" w:rsidR="005A09CD" w:rsidRPr="00A91B6E" w:rsidRDefault="005A09CD" w:rsidP="00D16969">
            <w:pPr>
              <w:rPr>
                <w:rFonts w:ascii="Arial" w:hAnsi="Arial" w:cs="Calibri"/>
                <w:sz w:val="16"/>
                <w:szCs w:val="16"/>
              </w:rPr>
            </w:pPr>
            <w:r w:rsidRPr="00A91B6E">
              <w:rPr>
                <w:rFonts w:ascii="Arial" w:hAnsi="Arial" w:cs="Calibri"/>
                <w:sz w:val="16"/>
                <w:szCs w:val="16"/>
              </w:rPr>
              <w:t>Wdr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531DA" w14:textId="77777777" w:rsidR="005A09CD" w:rsidRPr="00A91B6E" w:rsidRDefault="005A09CD" w:rsidP="00D16969">
            <w:pPr>
              <w:rPr>
                <w:rFonts w:ascii="Arial" w:hAnsi="Arial" w:cs="Calibri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sz w:val="16"/>
                <w:szCs w:val="16"/>
              </w:rPr>
              <w:t xml:space="preserve"> WD repeat domain 3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70AE" w14:textId="77777777" w:rsidR="005A09CD" w:rsidRPr="00A91B6E" w:rsidRDefault="005A09CD" w:rsidP="00D16969">
            <w:pPr>
              <w:rPr>
                <w:rFonts w:ascii="Arial" w:hAnsi="Arial" w:cs="Calibri"/>
                <w:sz w:val="16"/>
                <w:szCs w:val="16"/>
              </w:rPr>
            </w:pPr>
            <w:r w:rsidRPr="00A91B6E">
              <w:rPr>
                <w:rFonts w:ascii="Arial" w:hAnsi="Arial" w:cs="Calibri"/>
                <w:sz w:val="16"/>
                <w:szCs w:val="16"/>
              </w:rPr>
              <w:t>27.0</w:t>
            </w:r>
          </w:p>
        </w:tc>
      </w:tr>
      <w:tr w:rsidR="005A09CD" w:rsidRPr="00A91B6E" w14:paraId="0FD36813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C83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tk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00B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erine/threonine kinase 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FCF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7.2</w:t>
            </w:r>
          </w:p>
        </w:tc>
      </w:tr>
      <w:tr w:rsidR="005A09CD" w:rsidRPr="00A91B6E" w14:paraId="42166983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5A4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110001A13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F4B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IKEN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DNA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3110001A13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176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9.1</w:t>
            </w:r>
          </w:p>
        </w:tc>
      </w:tr>
      <w:tr w:rsidR="005A09CD" w:rsidRPr="00A91B6E" w14:paraId="3D964529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AF0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cmt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F46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soprenylcystei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arboxyl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ethyltransf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61F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29.3</w:t>
            </w:r>
          </w:p>
        </w:tc>
      </w:tr>
      <w:tr w:rsidR="005A09CD" w:rsidRPr="00A91B6E" w14:paraId="5DB8435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015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Kcnb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889C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otassium voltage gated channel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hab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-related subfamily, member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487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0.2</w:t>
            </w:r>
          </w:p>
        </w:tc>
      </w:tr>
      <w:tr w:rsidR="005A09CD" w:rsidRPr="00A91B6E" w14:paraId="2012D60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445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6330442E10Rik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6803" w14:textId="77777777" w:rsidR="005A09CD" w:rsidRPr="001826EC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</w:pPr>
            <w:r w:rsidRPr="001826EC">
              <w:rPr>
                <w:rFonts w:ascii="Arial" w:hAnsi="Arial" w:cs="Calibri"/>
                <w:color w:val="000000"/>
                <w:sz w:val="16"/>
                <w:szCs w:val="16"/>
                <w:lang w:val="de-DE"/>
              </w:rPr>
              <w:t xml:space="preserve">Mus musculus RIKEN cDNA 6330442E10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33F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0.7</w:t>
            </w:r>
          </w:p>
        </w:tc>
      </w:tr>
      <w:tr w:rsidR="005A09CD" w:rsidRPr="00A91B6E" w14:paraId="69E00810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BCB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sda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5917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old shock domain protein 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60C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0.7</w:t>
            </w:r>
          </w:p>
        </w:tc>
      </w:tr>
      <w:tr w:rsidR="005A09CD" w:rsidRPr="00A91B6E" w14:paraId="19A6E0C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301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rx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CD4B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one-rod homeobox containing ge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B7A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0.8</w:t>
            </w:r>
          </w:p>
        </w:tc>
      </w:tr>
      <w:tr w:rsidR="005A09CD" w:rsidRPr="00A91B6E" w14:paraId="63319B9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EFC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drd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B6E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udor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domain containing 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D2E5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1.6</w:t>
            </w:r>
          </w:p>
        </w:tc>
      </w:tr>
      <w:tr w:rsidR="005A09CD" w:rsidRPr="00A91B6E" w14:paraId="42F5012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E32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1D9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tinal S-antigen (Arrestin-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F0F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1.8</w:t>
            </w:r>
          </w:p>
        </w:tc>
      </w:tr>
      <w:tr w:rsidR="005A09CD" w:rsidRPr="00A91B6E" w14:paraId="0378BD3B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B11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mem10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819A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ransmembra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protein 10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80F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5.3</w:t>
            </w:r>
          </w:p>
        </w:tc>
      </w:tr>
      <w:tr w:rsidR="005A09CD" w:rsidRPr="00A91B6E" w14:paraId="31E21774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277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Rabgef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BCC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AB guanine nucleotide exchange factor (GEF)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DCB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5.8</w:t>
            </w:r>
          </w:p>
        </w:tc>
      </w:tr>
      <w:tr w:rsidR="005A09CD" w:rsidRPr="00A91B6E" w14:paraId="397E3648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90F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25a2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8F73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family 25 (mitochondrial carrier, phosphate carrier), member 2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4FB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6.0</w:t>
            </w:r>
          </w:p>
        </w:tc>
      </w:tr>
      <w:tr w:rsidR="005A09CD" w:rsidRPr="00A91B6E" w14:paraId="451FFB2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411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Ipmk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F26D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inositol polyphosphate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ltikin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AA6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36.9</w:t>
            </w:r>
          </w:p>
        </w:tc>
      </w:tr>
      <w:tr w:rsidR="005A09CD" w:rsidRPr="00A91B6E" w14:paraId="1C35ECF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B07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Bbs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2F3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Bardet-Biedl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yndrome 5 (human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A87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1.1</w:t>
            </w:r>
          </w:p>
        </w:tc>
      </w:tr>
      <w:tr w:rsidR="005A09CD" w:rsidRPr="00A91B6E" w14:paraId="736B1036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7C0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Llgl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F00E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lethal giant larvae homolog 2 (Drosophila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EC1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1.6</w:t>
            </w:r>
          </w:p>
        </w:tc>
      </w:tr>
      <w:tr w:rsidR="005A09CD" w:rsidRPr="00A91B6E" w14:paraId="6DC56BC2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C9F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tard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7288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TART domain containing 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DA3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2.3</w:t>
            </w:r>
          </w:p>
        </w:tc>
      </w:tr>
      <w:tr w:rsidR="005A09CD" w:rsidRPr="00A91B6E" w14:paraId="1B3C9557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F46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p2a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ED4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adaptor protein complex AP-2, alpha 2 subunit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886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3.1</w:t>
            </w:r>
          </w:p>
        </w:tc>
      </w:tr>
      <w:tr w:rsidR="005A09CD" w:rsidRPr="00A91B6E" w14:paraId="2A2552AD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F8FA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tk17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8EE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erine/threonine kinase 17b (apoptosis-inducing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EB2F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3.3</w:t>
            </w:r>
          </w:p>
        </w:tc>
      </w:tr>
      <w:tr w:rsidR="005A09CD" w:rsidRPr="00A91B6E" w14:paraId="031F622D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803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lc6a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1E1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solute carrier family 6 (neurotransmitter transporter,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taurin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), member 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174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3.8</w:t>
            </w:r>
          </w:p>
        </w:tc>
      </w:tr>
      <w:tr w:rsidR="005A09CD" w:rsidRPr="00A91B6E" w14:paraId="26DDBEDF" w14:textId="77777777" w:rsidTr="00D16969">
        <w:trPr>
          <w:trHeight w:val="45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FCF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alnt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48F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UDP-N-acetyl-alpha-D-galactosamine</w:t>
            </w:r>
            <w:proofErr w:type="gram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:polypeptide</w:t>
            </w:r>
            <w:proofErr w:type="spellEnd"/>
            <w:proofErr w:type="gram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cetylgalactosaminyltransferase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CD3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7.6</w:t>
            </w:r>
          </w:p>
        </w:tc>
      </w:tr>
      <w:tr w:rsidR="005A09CD" w:rsidRPr="00A91B6E" w14:paraId="0F17C038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445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Gas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4A1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growth arrest specific 7; RIKEN CDNA B230343A10 GE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478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7.9</w:t>
            </w:r>
          </w:p>
        </w:tc>
      </w:tr>
      <w:tr w:rsidR="005A09CD" w:rsidRPr="00A91B6E" w14:paraId="486BD2FA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EF9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Ldha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49BF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lactate dehydrogenase A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2A1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8.3</w:t>
            </w:r>
          </w:p>
        </w:tc>
      </w:tr>
      <w:tr w:rsidR="005A09CD" w:rsidRPr="00A91B6E" w14:paraId="5A60B020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AF1D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bnl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FD3C3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leblind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-like 1 (Drosophila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ACC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48.6</w:t>
            </w:r>
          </w:p>
        </w:tc>
      </w:tr>
      <w:tr w:rsidR="005A09CD" w:rsidRPr="00A91B6E" w14:paraId="5C91AF2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A74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D6Wsu176e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E920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FAM3C (D6Wsu176e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344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0.3</w:t>
            </w:r>
          </w:p>
        </w:tc>
      </w:tr>
      <w:tr w:rsidR="005A09CD" w:rsidRPr="00A91B6E" w14:paraId="32D3ECDE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6FAB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st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EBE8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ystat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F5A1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0.5</w:t>
            </w:r>
          </w:p>
        </w:tc>
      </w:tr>
      <w:tr w:rsidR="005A09CD" w:rsidRPr="00A91B6E" w14:paraId="5EC0EC0F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D027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dipor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810EE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adiponect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receptor 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4D1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2.6</w:t>
            </w:r>
          </w:p>
        </w:tc>
      </w:tr>
      <w:tr w:rsidR="005A09CD" w:rsidRPr="00A91B6E" w14:paraId="6F957545" w14:textId="77777777" w:rsidTr="00D16969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E0D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9F5A4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crumbs homolog 1 (Drosophila)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5922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53.2</w:t>
            </w:r>
          </w:p>
        </w:tc>
      </w:tr>
      <w:tr w:rsidR="005A09CD" w:rsidRPr="00A91B6E" w14:paraId="40BC92EE" w14:textId="77777777" w:rsidTr="00D16969">
        <w:trPr>
          <w:trHeight w:val="315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0C516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Osgep</w:t>
            </w:r>
            <w:proofErr w:type="spellEnd"/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55C1EC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musculus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O-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sialoglycoprotein</w:t>
            </w:r>
            <w:proofErr w:type="spellEnd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endopeptidas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D47E9" w14:textId="77777777" w:rsidR="005A09CD" w:rsidRPr="00A91B6E" w:rsidRDefault="005A09CD" w:rsidP="00D16969">
            <w:pPr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A91B6E">
              <w:rPr>
                <w:rFonts w:ascii="Arial" w:hAnsi="Arial" w:cs="Calibri"/>
                <w:color w:val="000000"/>
                <w:sz w:val="16"/>
                <w:szCs w:val="16"/>
              </w:rPr>
              <w:t>61.4</w:t>
            </w:r>
          </w:p>
        </w:tc>
      </w:tr>
    </w:tbl>
    <w:p w14:paraId="1D5D93C6" w14:textId="77777777" w:rsidR="00A6581F" w:rsidRDefault="00D16969" w:rsidP="00D16969"/>
    <w:sectPr w:rsidR="00A6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9CD"/>
    <w:rsid w:val="005A09CD"/>
    <w:rsid w:val="00710657"/>
    <w:rsid w:val="009D16A1"/>
    <w:rsid w:val="00D1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DF5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9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07</Words>
  <Characters>5745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F</Company>
  <LinksUpToDate>false</LinksUpToDate>
  <CharactersWithSpaces>6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, Anne</dc:creator>
  <cp:keywords/>
  <dc:description/>
  <cp:lastModifiedBy>Shiming Chen</cp:lastModifiedBy>
  <cp:revision>2</cp:revision>
  <dcterms:created xsi:type="dcterms:W3CDTF">2013-06-21T21:24:00Z</dcterms:created>
  <dcterms:modified xsi:type="dcterms:W3CDTF">2013-06-24T18:06:00Z</dcterms:modified>
</cp:coreProperties>
</file>